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5DA" w:rsidRDefault="006C2A1E">
      <w:pPr>
        <w:rPr>
          <w:noProof/>
          <w:lang w:bidi="ar"/>
        </w:rPr>
      </w:pPr>
      <w:r w:rsidRPr="008635C6">
        <w:rPr>
          <w:rFonts w:hint="eastAsia"/>
          <w:b/>
          <w:noProof/>
          <w:lang w:bidi="ar"/>
        </w:rPr>
        <w:t>e-</w:t>
      </w:r>
      <w:r w:rsidRPr="008635C6">
        <w:rPr>
          <w:rFonts w:hint="eastAsia"/>
          <w:noProof/>
          <w:lang w:bidi="ar"/>
        </w:rPr>
        <w:t>Figure</w:t>
      </w:r>
      <w:r w:rsidRPr="008635C6">
        <w:rPr>
          <w:rFonts w:hint="eastAsia"/>
          <w:noProof/>
        </w:rPr>
        <w:t xml:space="preserve"> 1</w:t>
      </w:r>
      <w:r w:rsidRPr="008635C6">
        <w:rPr>
          <w:b/>
          <w:noProof/>
          <w:lang w:bidi="ar"/>
        </w:rPr>
        <w:t>:</w:t>
      </w:r>
      <w:r w:rsidRPr="008635C6">
        <w:rPr>
          <w:rFonts w:hint="eastAsia"/>
          <w:b/>
          <w:noProof/>
          <w:lang w:bidi="ar"/>
        </w:rPr>
        <w:t xml:space="preserve"> </w:t>
      </w:r>
      <w:r w:rsidRPr="008635C6">
        <w:rPr>
          <w:b/>
          <w:noProof/>
          <w:lang w:bidi="ar"/>
        </w:rPr>
        <w:t>Kaplan</w:t>
      </w:r>
      <w:del w:id="0" w:author="S3G_Hyphen_Vs_Endash" w:date="2024-05-12T17:58:00Z">
        <w:r w:rsidRPr="008635C6" w:rsidDel="00E83B10">
          <w:rPr>
            <w:b/>
            <w:noProof/>
            <w:lang w:bidi="ar"/>
          </w:rPr>
          <w:delText>-</w:delText>
        </w:r>
      </w:del>
      <w:ins w:id="1" w:author="S3G_Hyphen_Vs_Endash" w:date="2024-05-12T17:58:00Z">
        <w:r w:rsidRPr="008635C6">
          <w:rPr>
            <w:b/>
            <w:noProof/>
            <w:lang w:bidi="ar"/>
          </w:rPr>
          <w:t>–</w:t>
        </w:r>
      </w:ins>
      <w:r w:rsidRPr="008635C6">
        <w:rPr>
          <w:b/>
          <w:noProof/>
          <w:lang w:bidi="ar"/>
        </w:rPr>
        <w:t xml:space="preserve">Meier survival curve of surgical resection vs. observation in </w:t>
      </w:r>
      <w:r w:rsidRPr="008635C6">
        <w:rPr>
          <w:rFonts w:hint="eastAsia"/>
          <w:b/>
          <w:noProof/>
          <w:lang w:bidi="ar"/>
        </w:rPr>
        <w:t xml:space="preserve">TCs </w:t>
      </w:r>
      <w:r w:rsidRPr="008635C6">
        <w:rPr>
          <w:b/>
          <w:noProof/>
          <w:lang w:bidi="ar"/>
        </w:rPr>
        <w:t xml:space="preserve">stratified by tumor size before PSM. </w:t>
      </w:r>
      <w:r w:rsidRPr="008635C6">
        <w:rPr>
          <w:noProof/>
          <w:lang w:bidi="ar"/>
        </w:rPr>
        <w:t xml:space="preserve">A: Surgical resection vs. observation for OS in </w:t>
      </w:r>
      <w:r w:rsidRPr="008635C6">
        <w:rPr>
          <w:rFonts w:hint="eastAsia"/>
          <w:noProof/>
          <w:lang w:bidi="ar"/>
        </w:rPr>
        <w:t>all TCs</w:t>
      </w:r>
      <w:r w:rsidRPr="008635C6">
        <w:rPr>
          <w:noProof/>
          <w:lang w:bidi="ar"/>
        </w:rPr>
        <w:t xml:space="preserve"> before PSM.</w:t>
      </w:r>
      <w:r w:rsidRPr="008635C6">
        <w:rPr>
          <w:rFonts w:hint="eastAsia"/>
          <w:noProof/>
          <w:lang w:bidi="ar"/>
        </w:rPr>
        <w:t xml:space="preserve"> B: </w:t>
      </w:r>
      <w:r w:rsidRPr="008635C6">
        <w:rPr>
          <w:noProof/>
          <w:lang w:bidi="ar"/>
        </w:rPr>
        <w:t>Surgical resection vs. observation for OS in the T</w:t>
      </w:r>
      <w:ins w:id="2" w:author="S3G_Operator_Spacing" w:date="2024-05-12T17:58:00Z">
        <w:r w:rsidRPr="008635C6">
          <w:rPr>
            <w:noProof/>
            <w:lang w:bidi="ar"/>
          </w:rPr>
          <w:t> </w:t>
        </w:r>
      </w:ins>
      <w:del w:id="3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4" w:author="S3G_Operator_Spacing" w:date="2024-05-12T17:58:00Z">
        <w:r w:rsidRPr="008635C6">
          <w:rPr>
            <w:noProof/>
            <w:lang w:bidi="ar"/>
          </w:rPr>
          <w:t> </w:t>
        </w:r>
      </w:ins>
      <w:del w:id="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6" w:author="S3G_Unit_Spacing" w:date="2024-05-12T17:59:00Z">
        <w:r w:rsidRPr="008635C6">
          <w:rPr>
            <w:noProof/>
            <w:lang w:bidi="ar"/>
          </w:rPr>
          <w:t> </w:t>
        </w:r>
      </w:ins>
      <w:del w:id="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C</w:t>
      </w:r>
      <w:r w:rsidRPr="008635C6">
        <w:rPr>
          <w:noProof/>
          <w:lang w:bidi="ar"/>
        </w:rPr>
        <w:t>: Surgical resection vs. observation for OS in the T</w:t>
      </w:r>
      <w:ins w:id="8" w:author="S3G_Operator_Spacing" w:date="2024-05-12T17:58:00Z">
        <w:r w:rsidRPr="008635C6">
          <w:rPr>
            <w:noProof/>
            <w:lang w:bidi="ar"/>
          </w:rPr>
          <w:t> </w:t>
        </w:r>
      </w:ins>
      <w:del w:id="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10" w:author="S3G_Operator_Spacing" w:date="2024-05-12T17:58:00Z">
        <w:r w:rsidRPr="008635C6">
          <w:rPr>
            <w:noProof/>
            <w:lang w:bidi="ar"/>
          </w:rPr>
          <w:t> </w:t>
        </w:r>
      </w:ins>
      <w:del w:id="1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2" w:author="S3G_Unit_Spacing" w:date="2024-05-12T17:59:00Z">
        <w:r w:rsidRPr="008635C6">
          <w:rPr>
            <w:noProof/>
            <w:lang w:bidi="ar"/>
          </w:rPr>
          <w:t> </w:t>
        </w:r>
      </w:ins>
      <w:del w:id="1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14" w:author="S3G_Operator_Spacing" w:date="2024-05-12T17:58:00Z">
        <w:r w:rsidRPr="008635C6">
          <w:rPr>
            <w:noProof/>
            <w:lang w:bidi="ar"/>
          </w:rPr>
          <w:t> </w:t>
        </w:r>
      </w:ins>
      <w:del w:id="1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16" w:author="S3G_Auto_Editing" w:date="2024-05-12T18:02:00Z">
        <w:r w:rsidRPr="008635C6">
          <w:rPr>
            <w:noProof/>
            <w:lang w:bidi="ar"/>
          </w:rPr>
          <w:t>≤</w:t>
        </w:r>
      </w:ins>
      <w:del w:id="17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18" w:author="S3G_Operator_Spacing" w:date="2024-05-12T17:58:00Z">
        <w:del w:id="19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1" w:author="S3G_Unit_Spacing" w:date="2024-05-12T17:59:00Z">
        <w:r w:rsidRPr="008635C6">
          <w:rPr>
            <w:noProof/>
            <w:lang w:bidi="ar"/>
          </w:rPr>
          <w:t> </w:t>
        </w:r>
      </w:ins>
      <w:del w:id="22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D</w:t>
      </w:r>
      <w:r w:rsidRPr="008635C6">
        <w:rPr>
          <w:noProof/>
          <w:lang w:bidi="ar"/>
        </w:rPr>
        <w:t>: Surgical resection vs. observation for OS in the T</w:t>
      </w:r>
      <w:ins w:id="23" w:author="S3G_Operator_Spacing" w:date="2024-05-12T17:58:00Z">
        <w:r w:rsidRPr="008635C6">
          <w:rPr>
            <w:noProof/>
            <w:lang w:bidi="ar"/>
          </w:rPr>
          <w:t> </w:t>
        </w:r>
      </w:ins>
      <w:del w:id="2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25" w:author="S3G_Operator_Spacing" w:date="2024-05-12T17:58:00Z">
        <w:r w:rsidRPr="008635C6">
          <w:rPr>
            <w:noProof/>
            <w:lang w:bidi="ar"/>
          </w:rPr>
          <w:t> </w:t>
        </w:r>
      </w:ins>
      <w:del w:id="2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7" w:author="S3G_Unit_Spacing" w:date="2024-05-12T17:59:00Z">
        <w:r w:rsidRPr="008635C6">
          <w:rPr>
            <w:noProof/>
            <w:lang w:bidi="ar"/>
          </w:rPr>
          <w:t> </w:t>
        </w:r>
      </w:ins>
      <w:del w:id="28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9" w:author="S3G_Operator_Spacing" w:date="2024-05-12T17:58:00Z">
        <w:r w:rsidRPr="008635C6">
          <w:rPr>
            <w:noProof/>
            <w:lang w:bidi="ar"/>
          </w:rPr>
          <w:t> </w:t>
        </w:r>
      </w:ins>
      <w:del w:id="3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31" w:author="S3G_Auto_Editing" w:date="2024-05-12T18:02:00Z">
        <w:r w:rsidRPr="008635C6">
          <w:rPr>
            <w:noProof/>
            <w:lang w:bidi="ar"/>
          </w:rPr>
          <w:t>≤</w:t>
        </w:r>
      </w:ins>
      <w:del w:id="32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33" w:author="S3G_Operator_Spacing" w:date="2024-05-12T17:58:00Z">
        <w:del w:id="34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3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36" w:author="S3G_Unit_Spacing" w:date="2024-05-12T17:59:00Z">
        <w:r w:rsidRPr="008635C6">
          <w:rPr>
            <w:noProof/>
            <w:lang w:bidi="ar"/>
          </w:rPr>
          <w:t> </w:t>
        </w:r>
      </w:ins>
      <w:del w:id="3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E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 xml:space="preserve">in </w:t>
      </w:r>
      <w:r w:rsidRPr="008635C6">
        <w:rPr>
          <w:rFonts w:hint="eastAsia"/>
          <w:noProof/>
          <w:lang w:bidi="ar"/>
        </w:rPr>
        <w:t>all TCs</w:t>
      </w:r>
      <w:r w:rsidRPr="008635C6">
        <w:rPr>
          <w:noProof/>
          <w:lang w:bidi="ar"/>
        </w:rPr>
        <w:t xml:space="preserve"> before PSM.</w:t>
      </w:r>
      <w:r w:rsidRPr="008635C6">
        <w:rPr>
          <w:rFonts w:hint="eastAsia"/>
          <w:noProof/>
          <w:lang w:bidi="ar"/>
        </w:rPr>
        <w:t xml:space="preserve"> F: </w:t>
      </w:r>
      <w:r w:rsidRPr="008635C6">
        <w:rPr>
          <w:noProof/>
          <w:lang w:bidi="ar"/>
        </w:rPr>
        <w:t xml:space="preserve">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38" w:author="S3G_Operator_Spacing" w:date="2024-05-12T17:58:00Z">
        <w:r w:rsidRPr="008635C6">
          <w:rPr>
            <w:noProof/>
            <w:lang w:bidi="ar"/>
          </w:rPr>
          <w:t> </w:t>
        </w:r>
      </w:ins>
      <w:del w:id="3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40" w:author="S3G_Operator_Spacing" w:date="2024-05-12T17:58:00Z">
        <w:r w:rsidRPr="008635C6">
          <w:rPr>
            <w:noProof/>
            <w:lang w:bidi="ar"/>
          </w:rPr>
          <w:t> </w:t>
        </w:r>
      </w:ins>
      <w:del w:id="4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42" w:author="S3G_Unit_Spacing" w:date="2024-05-12T17:59:00Z">
        <w:r w:rsidRPr="008635C6">
          <w:rPr>
            <w:noProof/>
            <w:lang w:bidi="ar"/>
          </w:rPr>
          <w:t> </w:t>
        </w:r>
      </w:ins>
      <w:del w:id="4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G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44" w:author="S3G_Operator_Spacing" w:date="2024-05-12T17:58:00Z">
        <w:r w:rsidRPr="008635C6">
          <w:rPr>
            <w:noProof/>
            <w:lang w:bidi="ar"/>
          </w:rPr>
          <w:t> </w:t>
        </w:r>
      </w:ins>
      <w:del w:id="4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46" w:author="S3G_Operator_Spacing" w:date="2024-05-12T17:58:00Z">
        <w:r w:rsidRPr="008635C6">
          <w:rPr>
            <w:noProof/>
            <w:lang w:bidi="ar"/>
          </w:rPr>
          <w:t> </w:t>
        </w:r>
      </w:ins>
      <w:del w:id="47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48" w:author="S3G_Unit_Spacing" w:date="2024-05-12T17:59:00Z">
        <w:r w:rsidRPr="008635C6">
          <w:rPr>
            <w:noProof/>
            <w:lang w:bidi="ar"/>
          </w:rPr>
          <w:t> </w:t>
        </w:r>
      </w:ins>
      <w:del w:id="49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50" w:author="S3G_Operator_Spacing" w:date="2024-05-12T17:58:00Z">
        <w:r w:rsidRPr="008635C6">
          <w:rPr>
            <w:noProof/>
            <w:lang w:bidi="ar"/>
          </w:rPr>
          <w:t> </w:t>
        </w:r>
      </w:ins>
      <w:del w:id="5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52" w:author="S3G_Auto_Editing" w:date="2024-05-12T18:02:00Z">
        <w:r w:rsidRPr="008635C6">
          <w:rPr>
            <w:noProof/>
            <w:lang w:bidi="ar"/>
          </w:rPr>
          <w:t>≤</w:t>
        </w:r>
      </w:ins>
      <w:del w:id="53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54" w:author="S3G_Operator_Spacing" w:date="2024-05-12T17:58:00Z">
        <w:del w:id="55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5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57" w:author="S3G_Unit_Spacing" w:date="2024-05-12T17:59:00Z">
        <w:r w:rsidRPr="008635C6">
          <w:rPr>
            <w:noProof/>
            <w:lang w:bidi="ar"/>
          </w:rPr>
          <w:t> </w:t>
        </w:r>
      </w:ins>
      <w:del w:id="58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H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59" w:author="S3G_Operator_Spacing" w:date="2024-05-12T17:58:00Z">
        <w:r w:rsidRPr="008635C6">
          <w:rPr>
            <w:noProof/>
            <w:lang w:bidi="ar"/>
          </w:rPr>
          <w:t> </w:t>
        </w:r>
      </w:ins>
      <w:del w:id="6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61" w:author="S3G_Operator_Spacing" w:date="2024-05-12T17:58:00Z">
        <w:r w:rsidRPr="008635C6">
          <w:rPr>
            <w:noProof/>
            <w:lang w:bidi="ar"/>
          </w:rPr>
          <w:t> </w:t>
        </w:r>
      </w:ins>
      <w:del w:id="62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63" w:author="S3G_Unit_Spacing" w:date="2024-05-12T17:59:00Z">
        <w:r w:rsidRPr="008635C6">
          <w:rPr>
            <w:noProof/>
            <w:lang w:bidi="ar"/>
          </w:rPr>
          <w:t> </w:t>
        </w:r>
      </w:ins>
      <w:del w:id="64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65" w:author="S3G_Operator_Spacing" w:date="2024-05-12T17:58:00Z">
        <w:r w:rsidRPr="008635C6">
          <w:rPr>
            <w:noProof/>
            <w:lang w:bidi="ar"/>
          </w:rPr>
          <w:t> </w:t>
        </w:r>
      </w:ins>
      <w:del w:id="6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67" w:author="S3G_Auto_Editing" w:date="2024-05-12T18:02:00Z">
        <w:r w:rsidRPr="008635C6">
          <w:rPr>
            <w:noProof/>
            <w:lang w:bidi="ar"/>
          </w:rPr>
          <w:t>≤</w:t>
        </w:r>
      </w:ins>
      <w:del w:id="68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69" w:author="S3G_Operator_Spacing" w:date="2024-05-12T17:58:00Z">
        <w:del w:id="70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7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72" w:author="S3G_Unit_Spacing" w:date="2024-05-12T17:59:00Z">
        <w:r w:rsidRPr="008635C6">
          <w:rPr>
            <w:noProof/>
            <w:lang w:bidi="ar"/>
          </w:rPr>
          <w:t> </w:t>
        </w:r>
      </w:ins>
      <w:del w:id="7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>group before PSM.</w:t>
      </w:r>
    </w:p>
    <w:p w:rsidR="006C2A1E" w:rsidRDefault="006C2A1E">
      <w:pPr>
        <w:rPr>
          <w:noProof/>
          <w:lang w:bidi="ar"/>
        </w:rPr>
      </w:pPr>
      <w:r w:rsidRPr="008635C6">
        <w:rPr>
          <w:rFonts w:hint="eastAsia"/>
          <w:b/>
          <w:noProof/>
          <w:lang w:bidi="ar"/>
        </w:rPr>
        <w:t>e-</w:t>
      </w:r>
      <w:r w:rsidRPr="008635C6">
        <w:rPr>
          <w:rFonts w:hint="eastAsia"/>
          <w:noProof/>
          <w:lang w:bidi="ar"/>
        </w:rPr>
        <w:t xml:space="preserve">Figure </w:t>
      </w:r>
      <w:r w:rsidRPr="008635C6">
        <w:rPr>
          <w:rFonts w:hint="eastAsia"/>
          <w:noProof/>
        </w:rPr>
        <w:t>2</w:t>
      </w:r>
      <w:r w:rsidRPr="008635C6">
        <w:rPr>
          <w:b/>
          <w:noProof/>
          <w:lang w:bidi="ar"/>
        </w:rPr>
        <w:t>:</w:t>
      </w:r>
      <w:r w:rsidRPr="008635C6">
        <w:rPr>
          <w:rFonts w:hint="eastAsia"/>
          <w:b/>
          <w:noProof/>
          <w:lang w:bidi="ar"/>
        </w:rPr>
        <w:t xml:space="preserve"> </w:t>
      </w:r>
      <w:r w:rsidRPr="008635C6">
        <w:rPr>
          <w:b/>
          <w:noProof/>
          <w:lang w:bidi="ar"/>
        </w:rPr>
        <w:t>Kaplan</w:t>
      </w:r>
      <w:del w:id="74" w:author="S3G_Hyphen_Vs_Endash" w:date="2024-05-12T17:58:00Z">
        <w:r w:rsidRPr="008635C6" w:rsidDel="00E83B10">
          <w:rPr>
            <w:b/>
            <w:noProof/>
            <w:lang w:bidi="ar"/>
          </w:rPr>
          <w:delText>-</w:delText>
        </w:r>
      </w:del>
      <w:ins w:id="75" w:author="S3G_Hyphen_Vs_Endash" w:date="2024-05-12T17:58:00Z">
        <w:r w:rsidRPr="008635C6">
          <w:rPr>
            <w:b/>
            <w:noProof/>
            <w:lang w:bidi="ar"/>
          </w:rPr>
          <w:t>–</w:t>
        </w:r>
      </w:ins>
      <w:r w:rsidRPr="008635C6">
        <w:rPr>
          <w:b/>
          <w:noProof/>
          <w:lang w:bidi="ar"/>
        </w:rPr>
        <w:t xml:space="preserve">Meier survival curve of surgical resection vs. observation in </w:t>
      </w:r>
      <w:r w:rsidRPr="008635C6">
        <w:rPr>
          <w:rFonts w:hint="eastAsia"/>
          <w:b/>
          <w:noProof/>
          <w:lang w:bidi="ar"/>
        </w:rPr>
        <w:t xml:space="preserve">ACs </w:t>
      </w:r>
      <w:r w:rsidRPr="008635C6">
        <w:rPr>
          <w:b/>
          <w:noProof/>
          <w:lang w:bidi="ar"/>
        </w:rPr>
        <w:t xml:space="preserve">stratified by tumor size before PSM. </w:t>
      </w:r>
      <w:r w:rsidRPr="008635C6">
        <w:rPr>
          <w:noProof/>
          <w:lang w:bidi="ar"/>
        </w:rPr>
        <w:t xml:space="preserve">A: Surgical resection vs. observation for OS in </w:t>
      </w:r>
      <w:r w:rsidRPr="008635C6">
        <w:rPr>
          <w:rFonts w:hint="eastAsia"/>
          <w:noProof/>
          <w:lang w:bidi="ar"/>
        </w:rPr>
        <w:t xml:space="preserve">all ACs </w:t>
      </w:r>
      <w:r w:rsidRPr="008635C6">
        <w:rPr>
          <w:noProof/>
          <w:lang w:bidi="ar"/>
        </w:rPr>
        <w:t>before PSM.</w:t>
      </w:r>
      <w:r w:rsidRPr="008635C6">
        <w:rPr>
          <w:rFonts w:hint="eastAsia"/>
          <w:noProof/>
          <w:lang w:bidi="ar"/>
        </w:rPr>
        <w:t xml:space="preserve"> B: </w:t>
      </w:r>
      <w:r w:rsidRPr="008635C6">
        <w:rPr>
          <w:noProof/>
          <w:lang w:bidi="ar"/>
        </w:rPr>
        <w:t>Surgical resection vs. observation for OS in the T</w:t>
      </w:r>
      <w:ins w:id="76" w:author="S3G_Operator_Spacing" w:date="2024-05-12T17:58:00Z">
        <w:r w:rsidRPr="008635C6">
          <w:rPr>
            <w:noProof/>
            <w:lang w:bidi="ar"/>
          </w:rPr>
          <w:t> </w:t>
        </w:r>
      </w:ins>
      <w:del w:id="77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78" w:author="S3G_Operator_Spacing" w:date="2024-05-12T17:58:00Z">
        <w:r w:rsidRPr="008635C6">
          <w:rPr>
            <w:noProof/>
            <w:lang w:bidi="ar"/>
          </w:rPr>
          <w:t> </w:t>
        </w:r>
      </w:ins>
      <w:del w:id="7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80" w:author="S3G_Unit_Spacing" w:date="2024-05-12T17:59:00Z">
        <w:r w:rsidRPr="008635C6">
          <w:rPr>
            <w:noProof/>
            <w:lang w:bidi="ar"/>
          </w:rPr>
          <w:t> </w:t>
        </w:r>
      </w:ins>
      <w:del w:id="81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C</w:t>
      </w:r>
      <w:r w:rsidRPr="008635C6">
        <w:rPr>
          <w:noProof/>
          <w:lang w:bidi="ar"/>
        </w:rPr>
        <w:t>: Surgical resection vs. observation for OS in the T</w:t>
      </w:r>
      <w:ins w:id="82" w:author="S3G_Operator_Spacing" w:date="2024-05-12T17:58:00Z">
        <w:r w:rsidRPr="008635C6">
          <w:rPr>
            <w:noProof/>
            <w:lang w:bidi="ar"/>
          </w:rPr>
          <w:t> </w:t>
        </w:r>
      </w:ins>
      <w:del w:id="83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84" w:author="S3G_Operator_Spacing" w:date="2024-05-12T17:58:00Z">
        <w:r w:rsidRPr="008635C6">
          <w:rPr>
            <w:noProof/>
            <w:lang w:bidi="ar"/>
          </w:rPr>
          <w:t> </w:t>
        </w:r>
      </w:ins>
      <w:del w:id="8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86" w:author="S3G_Unit_Spacing" w:date="2024-05-12T17:59:00Z">
        <w:r w:rsidRPr="008635C6">
          <w:rPr>
            <w:noProof/>
            <w:lang w:bidi="ar"/>
          </w:rPr>
          <w:t> </w:t>
        </w:r>
      </w:ins>
      <w:del w:id="8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88" w:author="S3G_Operator_Spacing" w:date="2024-05-12T17:58:00Z">
        <w:r w:rsidRPr="008635C6">
          <w:rPr>
            <w:noProof/>
            <w:lang w:bidi="ar"/>
          </w:rPr>
          <w:t> </w:t>
        </w:r>
      </w:ins>
      <w:del w:id="8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90" w:author="S3G_Auto_Editing" w:date="2024-05-12T18:02:00Z">
        <w:r w:rsidRPr="008635C6">
          <w:rPr>
            <w:noProof/>
            <w:lang w:bidi="ar"/>
          </w:rPr>
          <w:t>≤</w:t>
        </w:r>
      </w:ins>
      <w:del w:id="91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92" w:author="S3G_Operator_Spacing" w:date="2024-05-12T17:58:00Z">
        <w:del w:id="93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9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95" w:author="S3G_Unit_Spacing" w:date="2024-05-12T17:59:00Z">
        <w:r w:rsidRPr="008635C6">
          <w:rPr>
            <w:noProof/>
            <w:lang w:bidi="ar"/>
          </w:rPr>
          <w:t> </w:t>
        </w:r>
      </w:ins>
      <w:del w:id="96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D</w:t>
      </w:r>
      <w:r w:rsidRPr="008635C6">
        <w:rPr>
          <w:noProof/>
          <w:lang w:bidi="ar"/>
        </w:rPr>
        <w:t>: Surgical resection vs. observation for OS in the T</w:t>
      </w:r>
      <w:ins w:id="97" w:author="S3G_Operator_Spacing" w:date="2024-05-12T17:58:00Z">
        <w:r w:rsidRPr="008635C6">
          <w:rPr>
            <w:noProof/>
            <w:lang w:bidi="ar"/>
          </w:rPr>
          <w:t> </w:t>
        </w:r>
      </w:ins>
      <w:del w:id="98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99" w:author="S3G_Operator_Spacing" w:date="2024-05-12T17:58:00Z">
        <w:r w:rsidRPr="008635C6">
          <w:rPr>
            <w:noProof/>
            <w:lang w:bidi="ar"/>
          </w:rPr>
          <w:t> </w:t>
        </w:r>
      </w:ins>
      <w:del w:id="10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101" w:author="S3G_Unit_Spacing" w:date="2024-05-12T17:59:00Z">
        <w:r w:rsidRPr="008635C6">
          <w:rPr>
            <w:noProof/>
            <w:lang w:bidi="ar"/>
          </w:rPr>
          <w:t> </w:t>
        </w:r>
      </w:ins>
      <w:del w:id="102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103" w:author="S3G_Operator_Spacing" w:date="2024-05-12T17:58:00Z">
        <w:r w:rsidRPr="008635C6">
          <w:rPr>
            <w:noProof/>
            <w:lang w:bidi="ar"/>
          </w:rPr>
          <w:t> </w:t>
        </w:r>
      </w:ins>
      <w:del w:id="10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105" w:author="S3G_Auto_Editing" w:date="2024-05-12T18:02:00Z">
        <w:r w:rsidRPr="008635C6">
          <w:rPr>
            <w:noProof/>
            <w:lang w:bidi="ar"/>
          </w:rPr>
          <w:t>≤</w:t>
        </w:r>
      </w:ins>
      <w:del w:id="106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107" w:author="S3G_Operator_Spacing" w:date="2024-05-12T17:58:00Z">
        <w:del w:id="108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10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110" w:author="S3G_Unit_Spacing" w:date="2024-05-12T17:59:00Z">
        <w:r w:rsidRPr="008635C6">
          <w:rPr>
            <w:noProof/>
            <w:lang w:bidi="ar"/>
          </w:rPr>
          <w:t> </w:t>
        </w:r>
      </w:ins>
      <w:del w:id="111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E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 xml:space="preserve">in </w:t>
      </w:r>
      <w:r w:rsidRPr="008635C6">
        <w:rPr>
          <w:rFonts w:hint="eastAsia"/>
          <w:noProof/>
          <w:lang w:bidi="ar"/>
        </w:rPr>
        <w:t xml:space="preserve">all ACs </w:t>
      </w:r>
      <w:r w:rsidRPr="008635C6">
        <w:rPr>
          <w:noProof/>
          <w:lang w:bidi="ar"/>
        </w:rPr>
        <w:t>before PSM.</w:t>
      </w:r>
      <w:r w:rsidRPr="008635C6">
        <w:rPr>
          <w:rFonts w:hint="eastAsia"/>
          <w:noProof/>
          <w:lang w:bidi="ar"/>
        </w:rPr>
        <w:t xml:space="preserve"> F: </w:t>
      </w:r>
      <w:r w:rsidRPr="008635C6">
        <w:rPr>
          <w:noProof/>
          <w:lang w:bidi="ar"/>
        </w:rPr>
        <w:t xml:space="preserve">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112" w:author="S3G_Operator_Spacing" w:date="2024-05-12T17:58:00Z">
        <w:r w:rsidRPr="008635C6">
          <w:rPr>
            <w:noProof/>
            <w:lang w:bidi="ar"/>
          </w:rPr>
          <w:t> </w:t>
        </w:r>
      </w:ins>
      <w:del w:id="113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114" w:author="S3G_Operator_Spacing" w:date="2024-05-12T17:58:00Z">
        <w:r w:rsidRPr="008635C6">
          <w:rPr>
            <w:noProof/>
            <w:lang w:bidi="ar"/>
          </w:rPr>
          <w:t> </w:t>
        </w:r>
      </w:ins>
      <w:del w:id="11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16" w:author="S3G_Unit_Spacing" w:date="2024-05-12T17:59:00Z">
        <w:r w:rsidRPr="008635C6">
          <w:rPr>
            <w:noProof/>
            <w:lang w:bidi="ar"/>
          </w:rPr>
          <w:t> </w:t>
        </w:r>
      </w:ins>
      <w:del w:id="11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G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118" w:author="S3G_Operator_Spacing" w:date="2024-05-12T17:58:00Z">
        <w:r w:rsidRPr="008635C6">
          <w:rPr>
            <w:noProof/>
            <w:lang w:bidi="ar"/>
          </w:rPr>
          <w:t> </w:t>
        </w:r>
      </w:ins>
      <w:del w:id="11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120" w:author="S3G_Operator_Spacing" w:date="2024-05-12T17:58:00Z">
        <w:r w:rsidRPr="008635C6">
          <w:rPr>
            <w:noProof/>
            <w:lang w:bidi="ar"/>
          </w:rPr>
          <w:t> </w:t>
        </w:r>
      </w:ins>
      <w:del w:id="12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22" w:author="S3G_Unit_Spacing" w:date="2024-05-12T17:59:00Z">
        <w:r w:rsidRPr="008635C6">
          <w:rPr>
            <w:noProof/>
            <w:lang w:bidi="ar"/>
          </w:rPr>
          <w:t> </w:t>
        </w:r>
      </w:ins>
      <w:del w:id="12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124" w:author="S3G_Operator_Spacing" w:date="2024-05-12T17:58:00Z">
        <w:r w:rsidRPr="008635C6">
          <w:rPr>
            <w:noProof/>
            <w:lang w:bidi="ar"/>
          </w:rPr>
          <w:t> </w:t>
        </w:r>
      </w:ins>
      <w:del w:id="12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126" w:author="S3G_Auto_Editing" w:date="2024-05-12T18:02:00Z">
        <w:r w:rsidRPr="008635C6">
          <w:rPr>
            <w:noProof/>
            <w:lang w:bidi="ar"/>
          </w:rPr>
          <w:t>≤</w:t>
        </w:r>
      </w:ins>
      <w:del w:id="127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128" w:author="S3G_Operator_Spacing" w:date="2024-05-12T17:58:00Z">
        <w:del w:id="129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13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131" w:author="S3G_Unit_Spacing" w:date="2024-05-12T17:59:00Z">
        <w:r w:rsidRPr="008635C6">
          <w:rPr>
            <w:noProof/>
            <w:lang w:bidi="ar"/>
          </w:rPr>
          <w:t> </w:t>
        </w:r>
      </w:ins>
      <w:del w:id="132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H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133" w:author="S3G_Operator_Spacing" w:date="2024-05-12T17:58:00Z">
        <w:r w:rsidRPr="008635C6">
          <w:rPr>
            <w:noProof/>
            <w:lang w:bidi="ar"/>
          </w:rPr>
          <w:t> </w:t>
        </w:r>
      </w:ins>
      <w:del w:id="13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135" w:author="S3G_Operator_Spacing" w:date="2024-05-12T17:58:00Z">
        <w:r w:rsidRPr="008635C6">
          <w:rPr>
            <w:noProof/>
            <w:lang w:bidi="ar"/>
          </w:rPr>
          <w:t> </w:t>
        </w:r>
      </w:ins>
      <w:del w:id="13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137" w:author="S3G_Unit_Spacing" w:date="2024-05-12T17:59:00Z">
        <w:r w:rsidRPr="008635C6">
          <w:rPr>
            <w:noProof/>
            <w:lang w:bidi="ar"/>
          </w:rPr>
          <w:t> </w:t>
        </w:r>
      </w:ins>
      <w:del w:id="138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139" w:author="S3G_Operator_Spacing" w:date="2024-05-12T17:58:00Z">
        <w:r w:rsidRPr="008635C6">
          <w:rPr>
            <w:noProof/>
            <w:lang w:bidi="ar"/>
          </w:rPr>
          <w:t> </w:t>
        </w:r>
      </w:ins>
      <w:del w:id="14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141" w:author="S3G_Auto_Editing" w:date="2024-05-12T18:02:00Z">
        <w:r w:rsidRPr="008635C6">
          <w:rPr>
            <w:noProof/>
            <w:lang w:bidi="ar"/>
          </w:rPr>
          <w:t>≤</w:t>
        </w:r>
      </w:ins>
      <w:del w:id="142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143" w:author="S3G_Operator_Spacing" w:date="2024-05-12T17:58:00Z">
        <w:del w:id="144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14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146" w:author="S3G_Unit_Spacing" w:date="2024-05-12T17:59:00Z">
        <w:r w:rsidRPr="008635C6">
          <w:rPr>
            <w:noProof/>
            <w:lang w:bidi="ar"/>
          </w:rPr>
          <w:t> </w:t>
        </w:r>
      </w:ins>
      <w:del w:id="14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before PSM. </w:t>
      </w:r>
      <w:r w:rsidRPr="008635C6">
        <w:rPr>
          <w:rFonts w:hint="eastAsia"/>
          <w:noProof/>
          <w:lang w:bidi="ar"/>
        </w:rPr>
        <w:t>NR:not reached, the follow-up time did not reach 5</w:t>
      </w:r>
      <w:ins w:id="148" w:author="S3G_Unit_Spacing" w:date="2024-05-12T17:59:00Z">
        <w:r w:rsidRPr="008635C6">
          <w:rPr>
            <w:noProof/>
            <w:lang w:bidi="ar"/>
          </w:rPr>
          <w:t> </w:t>
        </w:r>
      </w:ins>
      <w:del w:id="149" w:author="S3G_Unit_Spacing" w:date="2024-05-12T17:59:00Z">
        <w:r w:rsidRPr="008635C6" w:rsidDel="00E83B10">
          <w:rPr>
            <w:rFonts w:hint="eastAsia"/>
            <w:noProof/>
            <w:lang w:bidi="ar"/>
          </w:rPr>
          <w:delText xml:space="preserve"> </w:delText>
        </w:r>
      </w:del>
      <w:r w:rsidRPr="008635C6">
        <w:rPr>
          <w:rFonts w:hint="eastAsia"/>
          <w:noProof/>
          <w:lang w:bidi="ar"/>
        </w:rPr>
        <w:t>years.</w:t>
      </w:r>
    </w:p>
    <w:p w:rsidR="0082360F" w:rsidRDefault="0082360F">
      <w:pPr>
        <w:rPr>
          <w:noProof/>
          <w:lang w:bidi="ar"/>
        </w:rPr>
      </w:pPr>
      <w:r w:rsidRPr="008635C6">
        <w:rPr>
          <w:rFonts w:hint="eastAsia"/>
          <w:b/>
          <w:noProof/>
          <w:lang w:bidi="ar"/>
        </w:rPr>
        <w:t>e-</w:t>
      </w:r>
      <w:r w:rsidRPr="008635C6">
        <w:rPr>
          <w:rFonts w:hint="eastAsia"/>
          <w:noProof/>
          <w:lang w:bidi="ar"/>
        </w:rPr>
        <w:t xml:space="preserve">Figure </w:t>
      </w:r>
      <w:r w:rsidRPr="008635C6">
        <w:rPr>
          <w:rFonts w:hint="eastAsia"/>
          <w:noProof/>
        </w:rPr>
        <w:t>3</w:t>
      </w:r>
      <w:r w:rsidRPr="008635C6">
        <w:rPr>
          <w:b/>
          <w:noProof/>
          <w:lang w:bidi="ar"/>
        </w:rPr>
        <w:t>:</w:t>
      </w:r>
      <w:r w:rsidRPr="008635C6">
        <w:rPr>
          <w:rFonts w:hint="eastAsia"/>
          <w:b/>
          <w:noProof/>
          <w:lang w:bidi="ar"/>
        </w:rPr>
        <w:t xml:space="preserve"> </w:t>
      </w:r>
      <w:r w:rsidRPr="008635C6">
        <w:rPr>
          <w:b/>
          <w:noProof/>
          <w:lang w:bidi="ar"/>
        </w:rPr>
        <w:t>Kaplan</w:t>
      </w:r>
      <w:del w:id="150" w:author="S3G_Hyphen_Vs_Endash" w:date="2024-05-12T17:58:00Z">
        <w:r w:rsidRPr="008635C6" w:rsidDel="00E83B10">
          <w:rPr>
            <w:b/>
            <w:noProof/>
            <w:lang w:bidi="ar"/>
          </w:rPr>
          <w:delText>-</w:delText>
        </w:r>
      </w:del>
      <w:ins w:id="151" w:author="S3G_Hyphen_Vs_Endash" w:date="2024-05-12T17:58:00Z">
        <w:r w:rsidRPr="008635C6">
          <w:rPr>
            <w:b/>
            <w:noProof/>
            <w:lang w:bidi="ar"/>
          </w:rPr>
          <w:t>–</w:t>
        </w:r>
      </w:ins>
      <w:r w:rsidRPr="008635C6">
        <w:rPr>
          <w:b/>
          <w:noProof/>
          <w:lang w:bidi="ar"/>
        </w:rPr>
        <w:t xml:space="preserve">Meier survival curve of surgical resection vs. observation in </w:t>
      </w:r>
      <w:r w:rsidRPr="008635C6">
        <w:rPr>
          <w:rFonts w:hint="eastAsia"/>
          <w:b/>
          <w:noProof/>
          <w:lang w:bidi="ar"/>
        </w:rPr>
        <w:t xml:space="preserve">TCs </w:t>
      </w:r>
      <w:r w:rsidRPr="008635C6">
        <w:rPr>
          <w:b/>
          <w:noProof/>
          <w:lang w:bidi="ar"/>
        </w:rPr>
        <w:t xml:space="preserve">stratified by tumor size </w:t>
      </w:r>
      <w:r w:rsidRPr="008635C6">
        <w:rPr>
          <w:rFonts w:hint="eastAsia"/>
          <w:b/>
          <w:noProof/>
          <w:lang w:bidi="ar"/>
        </w:rPr>
        <w:t xml:space="preserve">after </w:t>
      </w:r>
      <w:r w:rsidRPr="008635C6">
        <w:rPr>
          <w:b/>
          <w:noProof/>
          <w:lang w:bidi="ar"/>
        </w:rPr>
        <w:t xml:space="preserve">PSM. </w:t>
      </w:r>
      <w:r w:rsidRPr="008635C6">
        <w:rPr>
          <w:noProof/>
          <w:lang w:bidi="ar"/>
        </w:rPr>
        <w:t xml:space="preserve">A: Surgical resection vs. observation for OS in </w:t>
      </w:r>
      <w:r w:rsidRPr="008635C6">
        <w:rPr>
          <w:rFonts w:hint="eastAsia"/>
          <w:noProof/>
          <w:lang w:bidi="ar"/>
        </w:rPr>
        <w:t>all TCs</w:t>
      </w:r>
      <w:r w:rsidRPr="008635C6">
        <w:rPr>
          <w:noProof/>
          <w:lang w:bidi="ar"/>
        </w:rPr>
        <w:t xml:space="preserve">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>PSM.</w:t>
      </w:r>
      <w:r w:rsidRPr="008635C6">
        <w:rPr>
          <w:rFonts w:hint="eastAsia"/>
          <w:noProof/>
          <w:lang w:bidi="ar"/>
        </w:rPr>
        <w:t xml:space="preserve"> B: </w:t>
      </w:r>
      <w:r w:rsidRPr="008635C6">
        <w:rPr>
          <w:noProof/>
          <w:lang w:bidi="ar"/>
        </w:rPr>
        <w:t>Surgical resection vs. observation for OS in the T</w:t>
      </w:r>
      <w:ins w:id="152" w:author="S3G_Operator_Spacing" w:date="2024-05-12T17:58:00Z">
        <w:r w:rsidRPr="008635C6">
          <w:rPr>
            <w:noProof/>
            <w:lang w:bidi="ar"/>
          </w:rPr>
          <w:t> </w:t>
        </w:r>
      </w:ins>
      <w:del w:id="153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154" w:author="S3G_Operator_Spacing" w:date="2024-05-12T17:58:00Z">
        <w:r w:rsidRPr="008635C6">
          <w:rPr>
            <w:noProof/>
            <w:lang w:bidi="ar"/>
          </w:rPr>
          <w:t> </w:t>
        </w:r>
      </w:ins>
      <w:del w:id="15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56" w:author="S3G_Unit_Spacing" w:date="2024-05-12T17:59:00Z">
        <w:r w:rsidRPr="008635C6">
          <w:rPr>
            <w:noProof/>
            <w:lang w:bidi="ar"/>
          </w:rPr>
          <w:t> </w:t>
        </w:r>
      </w:ins>
      <w:del w:id="15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C</w:t>
      </w:r>
      <w:r w:rsidRPr="008635C6">
        <w:rPr>
          <w:noProof/>
          <w:lang w:bidi="ar"/>
        </w:rPr>
        <w:t>: Surgical resection vs. observation for OS in the T</w:t>
      </w:r>
      <w:ins w:id="158" w:author="S3G_Operator_Spacing" w:date="2024-05-12T17:58:00Z">
        <w:r w:rsidRPr="008635C6">
          <w:rPr>
            <w:noProof/>
            <w:lang w:bidi="ar"/>
          </w:rPr>
          <w:t> </w:t>
        </w:r>
      </w:ins>
      <w:del w:id="15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160" w:author="S3G_Operator_Spacing" w:date="2024-05-12T17:58:00Z">
        <w:r w:rsidRPr="008635C6">
          <w:rPr>
            <w:noProof/>
            <w:lang w:bidi="ar"/>
          </w:rPr>
          <w:t> </w:t>
        </w:r>
      </w:ins>
      <w:del w:id="16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62" w:author="S3G_Unit_Spacing" w:date="2024-05-12T17:59:00Z">
        <w:r w:rsidRPr="008635C6">
          <w:rPr>
            <w:noProof/>
            <w:lang w:bidi="ar"/>
          </w:rPr>
          <w:t> </w:t>
        </w:r>
      </w:ins>
      <w:del w:id="16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164" w:author="S3G_Operator_Spacing" w:date="2024-05-12T17:58:00Z">
        <w:r w:rsidRPr="008635C6">
          <w:rPr>
            <w:noProof/>
            <w:lang w:bidi="ar"/>
          </w:rPr>
          <w:t> </w:t>
        </w:r>
      </w:ins>
      <w:del w:id="16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166" w:author="S3G_Auto_Editing" w:date="2024-05-12T18:02:00Z">
        <w:r w:rsidRPr="008635C6">
          <w:rPr>
            <w:noProof/>
            <w:lang w:bidi="ar"/>
          </w:rPr>
          <w:t>≤</w:t>
        </w:r>
      </w:ins>
      <w:del w:id="167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168" w:author="S3G_Operator_Spacing" w:date="2024-05-12T17:58:00Z">
        <w:del w:id="169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17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171" w:author="S3G_Unit_Spacing" w:date="2024-05-12T17:59:00Z">
        <w:r w:rsidRPr="008635C6">
          <w:rPr>
            <w:noProof/>
            <w:lang w:bidi="ar"/>
          </w:rPr>
          <w:t> </w:t>
        </w:r>
      </w:ins>
      <w:del w:id="172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D</w:t>
      </w:r>
      <w:r w:rsidRPr="008635C6">
        <w:rPr>
          <w:noProof/>
          <w:lang w:bidi="ar"/>
        </w:rPr>
        <w:t>: Surgical resection vs. observation for OS in the T</w:t>
      </w:r>
      <w:ins w:id="173" w:author="S3G_Operator_Spacing" w:date="2024-05-12T17:58:00Z">
        <w:r w:rsidRPr="008635C6">
          <w:rPr>
            <w:noProof/>
            <w:lang w:bidi="ar"/>
          </w:rPr>
          <w:t> </w:t>
        </w:r>
      </w:ins>
      <w:del w:id="17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175" w:author="S3G_Operator_Spacing" w:date="2024-05-12T17:58:00Z">
        <w:r w:rsidRPr="008635C6">
          <w:rPr>
            <w:noProof/>
            <w:lang w:bidi="ar"/>
          </w:rPr>
          <w:t> </w:t>
        </w:r>
      </w:ins>
      <w:del w:id="17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177" w:author="S3G_Unit_Spacing" w:date="2024-05-12T17:59:00Z">
        <w:r w:rsidRPr="008635C6">
          <w:rPr>
            <w:noProof/>
            <w:lang w:bidi="ar"/>
          </w:rPr>
          <w:t> </w:t>
        </w:r>
      </w:ins>
      <w:del w:id="178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179" w:author="S3G_Operator_Spacing" w:date="2024-05-12T17:58:00Z">
        <w:r w:rsidRPr="008635C6">
          <w:rPr>
            <w:noProof/>
            <w:lang w:bidi="ar"/>
          </w:rPr>
          <w:t> </w:t>
        </w:r>
      </w:ins>
      <w:del w:id="18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181" w:author="S3G_Auto_Editing" w:date="2024-05-12T18:02:00Z">
        <w:r w:rsidRPr="008635C6">
          <w:rPr>
            <w:noProof/>
            <w:lang w:bidi="ar"/>
          </w:rPr>
          <w:t>≤</w:t>
        </w:r>
      </w:ins>
      <w:del w:id="182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183" w:author="S3G_Operator_Spacing" w:date="2024-05-12T17:58:00Z">
        <w:del w:id="184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18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186" w:author="S3G_Unit_Spacing" w:date="2024-05-12T17:59:00Z">
        <w:r w:rsidRPr="008635C6">
          <w:rPr>
            <w:noProof/>
            <w:lang w:bidi="ar"/>
          </w:rPr>
          <w:t> </w:t>
        </w:r>
      </w:ins>
      <w:del w:id="18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E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 xml:space="preserve">in </w:t>
      </w:r>
      <w:r w:rsidRPr="008635C6">
        <w:rPr>
          <w:rFonts w:hint="eastAsia"/>
          <w:noProof/>
          <w:lang w:bidi="ar"/>
        </w:rPr>
        <w:t>all TCs</w:t>
      </w:r>
      <w:r w:rsidRPr="008635C6">
        <w:rPr>
          <w:noProof/>
          <w:lang w:bidi="ar"/>
        </w:rPr>
        <w:t xml:space="preserve">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>PSM.</w:t>
      </w:r>
      <w:r w:rsidRPr="008635C6">
        <w:rPr>
          <w:rFonts w:hint="eastAsia"/>
          <w:noProof/>
          <w:lang w:bidi="ar"/>
        </w:rPr>
        <w:t xml:space="preserve"> F: </w:t>
      </w:r>
      <w:r w:rsidRPr="008635C6">
        <w:rPr>
          <w:noProof/>
          <w:lang w:bidi="ar"/>
        </w:rPr>
        <w:t xml:space="preserve">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188" w:author="S3G_Operator_Spacing" w:date="2024-05-12T17:58:00Z">
        <w:r w:rsidRPr="008635C6">
          <w:rPr>
            <w:noProof/>
            <w:lang w:bidi="ar"/>
          </w:rPr>
          <w:t> </w:t>
        </w:r>
      </w:ins>
      <w:del w:id="18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190" w:author="S3G_Operator_Spacing" w:date="2024-05-12T17:58:00Z">
        <w:r w:rsidRPr="008635C6">
          <w:rPr>
            <w:noProof/>
            <w:lang w:bidi="ar"/>
          </w:rPr>
          <w:t> </w:t>
        </w:r>
      </w:ins>
      <w:del w:id="19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92" w:author="S3G_Unit_Spacing" w:date="2024-05-12T17:59:00Z">
        <w:r w:rsidRPr="008635C6">
          <w:rPr>
            <w:noProof/>
            <w:lang w:bidi="ar"/>
          </w:rPr>
          <w:t> </w:t>
        </w:r>
      </w:ins>
      <w:del w:id="19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G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194" w:author="S3G_Operator_Spacing" w:date="2024-05-12T17:58:00Z">
        <w:r w:rsidRPr="008635C6">
          <w:rPr>
            <w:noProof/>
            <w:lang w:bidi="ar"/>
          </w:rPr>
          <w:t> </w:t>
        </w:r>
      </w:ins>
      <w:del w:id="19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196" w:author="S3G_Operator_Spacing" w:date="2024-05-12T17:58:00Z">
        <w:r w:rsidRPr="008635C6">
          <w:rPr>
            <w:noProof/>
            <w:lang w:bidi="ar"/>
          </w:rPr>
          <w:t> </w:t>
        </w:r>
      </w:ins>
      <w:del w:id="197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198" w:author="S3G_Unit_Spacing" w:date="2024-05-12T17:59:00Z">
        <w:r w:rsidRPr="008635C6">
          <w:rPr>
            <w:noProof/>
            <w:lang w:bidi="ar"/>
          </w:rPr>
          <w:t> </w:t>
        </w:r>
      </w:ins>
      <w:del w:id="199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00" w:author="S3G_Operator_Spacing" w:date="2024-05-12T17:58:00Z">
        <w:r w:rsidRPr="008635C6">
          <w:rPr>
            <w:noProof/>
            <w:lang w:bidi="ar"/>
          </w:rPr>
          <w:t> </w:t>
        </w:r>
      </w:ins>
      <w:del w:id="20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202" w:author="S3G_Auto_Editing" w:date="2024-05-12T18:02:00Z">
        <w:r w:rsidRPr="008635C6">
          <w:rPr>
            <w:noProof/>
            <w:lang w:bidi="ar"/>
          </w:rPr>
          <w:t>≤</w:t>
        </w:r>
      </w:ins>
      <w:del w:id="203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204" w:author="S3G_Operator_Spacing" w:date="2024-05-12T17:58:00Z">
        <w:del w:id="205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0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07" w:author="S3G_Unit_Spacing" w:date="2024-05-12T17:59:00Z">
        <w:r w:rsidRPr="008635C6">
          <w:rPr>
            <w:noProof/>
            <w:lang w:bidi="ar"/>
          </w:rPr>
          <w:t> </w:t>
        </w:r>
      </w:ins>
      <w:del w:id="208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H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209" w:author="S3G_Operator_Spacing" w:date="2024-05-12T17:58:00Z">
        <w:r w:rsidRPr="008635C6">
          <w:rPr>
            <w:noProof/>
            <w:lang w:bidi="ar"/>
          </w:rPr>
          <w:t> </w:t>
        </w:r>
      </w:ins>
      <w:del w:id="21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211" w:author="S3G_Operator_Spacing" w:date="2024-05-12T17:58:00Z">
        <w:r w:rsidRPr="008635C6">
          <w:rPr>
            <w:noProof/>
            <w:lang w:bidi="ar"/>
          </w:rPr>
          <w:t> </w:t>
        </w:r>
      </w:ins>
      <w:del w:id="212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13" w:author="S3G_Unit_Spacing" w:date="2024-05-12T17:59:00Z">
        <w:r w:rsidRPr="008635C6">
          <w:rPr>
            <w:noProof/>
            <w:lang w:bidi="ar"/>
          </w:rPr>
          <w:t> </w:t>
        </w:r>
      </w:ins>
      <w:del w:id="214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15" w:author="S3G_Operator_Spacing" w:date="2024-05-12T17:58:00Z">
        <w:r w:rsidRPr="008635C6">
          <w:rPr>
            <w:noProof/>
            <w:lang w:bidi="ar"/>
          </w:rPr>
          <w:t> </w:t>
        </w:r>
      </w:ins>
      <w:del w:id="21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217" w:author="S3G_Auto_Editing" w:date="2024-05-12T18:02:00Z">
        <w:r w:rsidRPr="008635C6">
          <w:rPr>
            <w:noProof/>
            <w:lang w:bidi="ar"/>
          </w:rPr>
          <w:t>≤</w:t>
        </w:r>
      </w:ins>
      <w:del w:id="218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219" w:author="S3G_Operator_Spacing" w:date="2024-05-12T17:58:00Z">
        <w:del w:id="220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2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222" w:author="S3G_Unit_Spacing" w:date="2024-05-12T17:59:00Z">
        <w:r w:rsidRPr="008635C6">
          <w:rPr>
            <w:noProof/>
            <w:lang w:bidi="ar"/>
          </w:rPr>
          <w:t> </w:t>
        </w:r>
      </w:ins>
      <w:del w:id="22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T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>PSM.</w:t>
      </w:r>
    </w:p>
    <w:p w:rsidR="0082360F" w:rsidRDefault="0082360F">
      <w:r w:rsidRPr="008635C6">
        <w:rPr>
          <w:rFonts w:hint="eastAsia"/>
          <w:b/>
          <w:noProof/>
          <w:lang w:bidi="ar"/>
        </w:rPr>
        <w:t>e-</w:t>
      </w:r>
      <w:r w:rsidRPr="008635C6">
        <w:rPr>
          <w:rFonts w:hint="eastAsia"/>
          <w:noProof/>
          <w:lang w:bidi="ar"/>
        </w:rPr>
        <w:t xml:space="preserve">Figure </w:t>
      </w:r>
      <w:r w:rsidRPr="008635C6">
        <w:rPr>
          <w:rFonts w:hint="eastAsia"/>
          <w:noProof/>
        </w:rPr>
        <w:t>4</w:t>
      </w:r>
      <w:r w:rsidRPr="008635C6">
        <w:rPr>
          <w:b/>
          <w:noProof/>
          <w:lang w:bidi="ar"/>
        </w:rPr>
        <w:t>:Kaplan</w:t>
      </w:r>
      <w:del w:id="224" w:author="S3G_Hyphen_Vs_Endash" w:date="2024-05-12T17:58:00Z">
        <w:r w:rsidRPr="008635C6" w:rsidDel="00E83B10">
          <w:rPr>
            <w:b/>
            <w:noProof/>
            <w:lang w:bidi="ar"/>
          </w:rPr>
          <w:delText>-</w:delText>
        </w:r>
      </w:del>
      <w:ins w:id="225" w:author="S3G_Hyphen_Vs_Endash" w:date="2024-05-12T17:58:00Z">
        <w:r w:rsidRPr="008635C6">
          <w:rPr>
            <w:b/>
            <w:noProof/>
            <w:lang w:bidi="ar"/>
          </w:rPr>
          <w:t>–</w:t>
        </w:r>
      </w:ins>
      <w:r w:rsidRPr="008635C6">
        <w:rPr>
          <w:b/>
          <w:noProof/>
          <w:lang w:bidi="ar"/>
        </w:rPr>
        <w:t xml:space="preserve">Meier survival curve of surgical resection vs. observation in </w:t>
      </w:r>
      <w:r w:rsidRPr="008635C6">
        <w:rPr>
          <w:rFonts w:hint="eastAsia"/>
          <w:b/>
          <w:noProof/>
          <w:lang w:bidi="ar"/>
        </w:rPr>
        <w:t xml:space="preserve">ACs </w:t>
      </w:r>
      <w:r w:rsidRPr="008635C6">
        <w:rPr>
          <w:b/>
          <w:noProof/>
          <w:lang w:bidi="ar"/>
        </w:rPr>
        <w:t xml:space="preserve">stratified by tumor size </w:t>
      </w:r>
      <w:r w:rsidRPr="008635C6">
        <w:rPr>
          <w:rFonts w:hint="eastAsia"/>
          <w:b/>
          <w:noProof/>
          <w:lang w:bidi="ar"/>
        </w:rPr>
        <w:t xml:space="preserve">after </w:t>
      </w:r>
      <w:r w:rsidRPr="008635C6">
        <w:rPr>
          <w:b/>
          <w:noProof/>
          <w:lang w:bidi="ar"/>
        </w:rPr>
        <w:t xml:space="preserve">PSM. </w:t>
      </w:r>
      <w:r w:rsidRPr="008635C6">
        <w:rPr>
          <w:noProof/>
          <w:lang w:bidi="ar"/>
        </w:rPr>
        <w:t xml:space="preserve">A: Surgical resection vs. observation for OS in </w:t>
      </w:r>
      <w:r w:rsidRPr="008635C6">
        <w:rPr>
          <w:rFonts w:hint="eastAsia"/>
          <w:noProof/>
          <w:lang w:bidi="ar"/>
        </w:rPr>
        <w:t xml:space="preserve">all ACs after </w:t>
      </w:r>
      <w:r w:rsidRPr="008635C6">
        <w:rPr>
          <w:noProof/>
          <w:lang w:bidi="ar"/>
        </w:rPr>
        <w:t>PSM.</w:t>
      </w:r>
      <w:r w:rsidRPr="008635C6">
        <w:rPr>
          <w:rFonts w:hint="eastAsia"/>
          <w:noProof/>
          <w:lang w:bidi="ar"/>
        </w:rPr>
        <w:t xml:space="preserve"> B: </w:t>
      </w:r>
      <w:r w:rsidRPr="008635C6">
        <w:rPr>
          <w:noProof/>
          <w:lang w:bidi="ar"/>
        </w:rPr>
        <w:t>Surgical resection vs. observation for OS in the T</w:t>
      </w:r>
      <w:ins w:id="226" w:author="S3G_Operator_Spacing" w:date="2024-05-12T17:58:00Z">
        <w:r w:rsidRPr="008635C6">
          <w:rPr>
            <w:noProof/>
            <w:lang w:bidi="ar"/>
          </w:rPr>
          <w:t> </w:t>
        </w:r>
      </w:ins>
      <w:del w:id="227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228" w:author="S3G_Operator_Spacing" w:date="2024-05-12T17:58:00Z">
        <w:r w:rsidRPr="008635C6">
          <w:rPr>
            <w:noProof/>
            <w:lang w:bidi="ar"/>
          </w:rPr>
          <w:t> </w:t>
        </w:r>
      </w:ins>
      <w:del w:id="22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230" w:author="S3G_Unit_Spacing" w:date="2024-05-12T17:59:00Z">
        <w:r w:rsidRPr="008635C6">
          <w:rPr>
            <w:noProof/>
            <w:lang w:bidi="ar"/>
          </w:rPr>
          <w:t> </w:t>
        </w:r>
      </w:ins>
      <w:del w:id="231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C</w:t>
      </w:r>
      <w:r w:rsidRPr="008635C6">
        <w:rPr>
          <w:noProof/>
          <w:lang w:bidi="ar"/>
        </w:rPr>
        <w:t>: Surgical resection vs. observation for OS in the T</w:t>
      </w:r>
      <w:ins w:id="232" w:author="S3G_Operator_Spacing" w:date="2024-05-12T17:58:00Z">
        <w:r w:rsidRPr="008635C6">
          <w:rPr>
            <w:noProof/>
            <w:lang w:bidi="ar"/>
          </w:rPr>
          <w:t> </w:t>
        </w:r>
      </w:ins>
      <w:del w:id="233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234" w:author="S3G_Operator_Spacing" w:date="2024-05-12T17:58:00Z">
        <w:r w:rsidRPr="008635C6">
          <w:rPr>
            <w:noProof/>
            <w:lang w:bidi="ar"/>
          </w:rPr>
          <w:t> </w:t>
        </w:r>
      </w:ins>
      <w:del w:id="23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236" w:author="S3G_Unit_Spacing" w:date="2024-05-12T17:59:00Z">
        <w:r w:rsidRPr="008635C6">
          <w:rPr>
            <w:noProof/>
            <w:lang w:bidi="ar"/>
          </w:rPr>
          <w:t> </w:t>
        </w:r>
      </w:ins>
      <w:del w:id="23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38" w:author="S3G_Operator_Spacing" w:date="2024-05-12T17:58:00Z">
        <w:r w:rsidRPr="008635C6">
          <w:rPr>
            <w:noProof/>
            <w:lang w:bidi="ar"/>
          </w:rPr>
          <w:t> </w:t>
        </w:r>
      </w:ins>
      <w:del w:id="23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240" w:author="S3G_Auto_Editing" w:date="2024-05-12T18:02:00Z">
        <w:r w:rsidRPr="008635C6">
          <w:rPr>
            <w:noProof/>
            <w:lang w:bidi="ar"/>
          </w:rPr>
          <w:t>≤</w:t>
        </w:r>
      </w:ins>
      <w:del w:id="241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242" w:author="S3G_Operator_Spacing" w:date="2024-05-12T17:58:00Z">
        <w:del w:id="243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4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45" w:author="S3G_Unit_Spacing" w:date="2024-05-12T17:59:00Z">
        <w:r w:rsidRPr="008635C6">
          <w:rPr>
            <w:noProof/>
            <w:lang w:bidi="ar"/>
          </w:rPr>
          <w:t> </w:t>
        </w:r>
      </w:ins>
      <w:del w:id="246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D</w:t>
      </w:r>
      <w:r w:rsidRPr="008635C6">
        <w:rPr>
          <w:noProof/>
          <w:lang w:bidi="ar"/>
        </w:rPr>
        <w:t>: Surgical resection vs. observation for OS in the T</w:t>
      </w:r>
      <w:ins w:id="247" w:author="S3G_Operator_Spacing" w:date="2024-05-12T17:58:00Z">
        <w:r w:rsidRPr="008635C6">
          <w:rPr>
            <w:noProof/>
            <w:lang w:bidi="ar"/>
          </w:rPr>
          <w:t> </w:t>
        </w:r>
      </w:ins>
      <w:del w:id="248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249" w:author="S3G_Operator_Spacing" w:date="2024-05-12T17:58:00Z">
        <w:r w:rsidRPr="008635C6">
          <w:rPr>
            <w:noProof/>
            <w:lang w:bidi="ar"/>
          </w:rPr>
          <w:t> </w:t>
        </w:r>
      </w:ins>
      <w:del w:id="25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51" w:author="S3G_Unit_Spacing" w:date="2024-05-12T17:59:00Z">
        <w:r w:rsidRPr="008635C6">
          <w:rPr>
            <w:noProof/>
            <w:lang w:bidi="ar"/>
          </w:rPr>
          <w:t> </w:t>
        </w:r>
      </w:ins>
      <w:del w:id="252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53" w:author="S3G_Operator_Spacing" w:date="2024-05-12T17:58:00Z">
        <w:r w:rsidRPr="008635C6">
          <w:rPr>
            <w:noProof/>
            <w:lang w:bidi="ar"/>
          </w:rPr>
          <w:t> </w:t>
        </w:r>
      </w:ins>
      <w:del w:id="25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255" w:author="S3G_Auto_Editing" w:date="2024-05-12T18:02:00Z">
        <w:r w:rsidRPr="008635C6">
          <w:rPr>
            <w:noProof/>
            <w:lang w:bidi="ar"/>
          </w:rPr>
          <w:t>≤</w:t>
        </w:r>
      </w:ins>
      <w:del w:id="256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257" w:author="S3G_Operator_Spacing" w:date="2024-05-12T17:58:00Z">
        <w:del w:id="258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5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260" w:author="S3G_Unit_Spacing" w:date="2024-05-12T17:59:00Z">
        <w:r w:rsidRPr="008635C6">
          <w:rPr>
            <w:noProof/>
            <w:lang w:bidi="ar"/>
          </w:rPr>
          <w:t> </w:t>
        </w:r>
      </w:ins>
      <w:del w:id="261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E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 xml:space="preserve">in </w:t>
      </w:r>
      <w:r w:rsidRPr="008635C6">
        <w:rPr>
          <w:rFonts w:hint="eastAsia"/>
          <w:noProof/>
          <w:lang w:bidi="ar"/>
        </w:rPr>
        <w:t xml:space="preserve">all ACs after </w:t>
      </w:r>
      <w:r w:rsidRPr="008635C6">
        <w:rPr>
          <w:noProof/>
          <w:lang w:bidi="ar"/>
        </w:rPr>
        <w:t>PSM.</w:t>
      </w:r>
      <w:r w:rsidRPr="008635C6">
        <w:rPr>
          <w:rFonts w:hint="eastAsia"/>
          <w:noProof/>
          <w:lang w:bidi="ar"/>
        </w:rPr>
        <w:t xml:space="preserve"> F: </w:t>
      </w:r>
      <w:r w:rsidRPr="008635C6">
        <w:rPr>
          <w:noProof/>
          <w:lang w:bidi="ar"/>
        </w:rPr>
        <w:t xml:space="preserve">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262" w:author="S3G_Operator_Spacing" w:date="2024-05-12T17:58:00Z">
        <w:r w:rsidRPr="008635C6">
          <w:rPr>
            <w:noProof/>
            <w:lang w:bidi="ar"/>
          </w:rPr>
          <w:t> </w:t>
        </w:r>
      </w:ins>
      <w:del w:id="263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≤</w:t>
      </w:r>
      <w:ins w:id="264" w:author="S3G_Operator_Spacing" w:date="2024-05-12T17:58:00Z">
        <w:r w:rsidRPr="008635C6">
          <w:rPr>
            <w:noProof/>
            <w:lang w:bidi="ar"/>
          </w:rPr>
          <w:t> </w:t>
        </w:r>
      </w:ins>
      <w:del w:id="26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266" w:author="S3G_Unit_Spacing" w:date="2024-05-12T17:59:00Z">
        <w:r w:rsidRPr="008635C6">
          <w:rPr>
            <w:noProof/>
            <w:lang w:bidi="ar"/>
          </w:rPr>
          <w:t> </w:t>
        </w:r>
      </w:ins>
      <w:del w:id="26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G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268" w:author="S3G_Operator_Spacing" w:date="2024-05-12T17:58:00Z">
        <w:r w:rsidRPr="008635C6">
          <w:rPr>
            <w:noProof/>
            <w:lang w:bidi="ar"/>
          </w:rPr>
          <w:t> </w:t>
        </w:r>
      </w:ins>
      <w:del w:id="269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270" w:author="S3G_Operator_Spacing" w:date="2024-05-12T17:58:00Z">
        <w:r w:rsidRPr="008635C6">
          <w:rPr>
            <w:noProof/>
            <w:lang w:bidi="ar"/>
          </w:rPr>
          <w:t> </w:t>
        </w:r>
      </w:ins>
      <w:del w:id="271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1</w:t>
      </w:r>
      <w:ins w:id="272" w:author="S3G_Unit_Spacing" w:date="2024-05-12T17:59:00Z">
        <w:r w:rsidRPr="008635C6">
          <w:rPr>
            <w:noProof/>
            <w:lang w:bidi="ar"/>
          </w:rPr>
          <w:t> </w:t>
        </w:r>
      </w:ins>
      <w:del w:id="273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74" w:author="S3G_Operator_Spacing" w:date="2024-05-12T17:58:00Z">
        <w:r w:rsidRPr="008635C6">
          <w:rPr>
            <w:noProof/>
            <w:lang w:bidi="ar"/>
          </w:rPr>
          <w:t> </w:t>
        </w:r>
      </w:ins>
      <w:del w:id="27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276" w:author="S3G_Auto_Editing" w:date="2024-05-12T18:02:00Z">
        <w:r w:rsidRPr="008635C6">
          <w:rPr>
            <w:noProof/>
            <w:lang w:bidi="ar"/>
          </w:rPr>
          <w:t>≤</w:t>
        </w:r>
      </w:ins>
      <w:del w:id="277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278" w:author="S3G_Operator_Spacing" w:date="2024-05-12T17:58:00Z">
        <w:del w:id="279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8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81" w:author="S3G_Unit_Spacing" w:date="2024-05-12T17:59:00Z">
        <w:r w:rsidRPr="008635C6">
          <w:rPr>
            <w:noProof/>
            <w:lang w:bidi="ar"/>
          </w:rPr>
          <w:t> </w:t>
        </w:r>
      </w:ins>
      <w:del w:id="282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H</w:t>
      </w:r>
      <w:r w:rsidRPr="008635C6">
        <w:rPr>
          <w:noProof/>
          <w:lang w:bidi="ar"/>
        </w:rPr>
        <w:t xml:space="preserve">: Surgical resection vs. observation for </w:t>
      </w:r>
      <w:r w:rsidRPr="008635C6">
        <w:rPr>
          <w:rFonts w:hint="eastAsia"/>
          <w:noProof/>
          <w:lang w:bidi="ar"/>
        </w:rPr>
        <w:t xml:space="preserve">LCSS </w:t>
      </w:r>
      <w:r w:rsidRPr="008635C6">
        <w:rPr>
          <w:noProof/>
          <w:lang w:bidi="ar"/>
        </w:rPr>
        <w:t>in the T</w:t>
      </w:r>
      <w:ins w:id="283" w:author="S3G_Operator_Spacing" w:date="2024-05-12T17:58:00Z">
        <w:r w:rsidRPr="008635C6">
          <w:rPr>
            <w:noProof/>
            <w:lang w:bidi="ar"/>
          </w:rPr>
          <w:t> </w:t>
        </w:r>
      </w:ins>
      <w:del w:id="284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&gt;</w:t>
      </w:r>
      <w:ins w:id="285" w:author="S3G_Operator_Spacing" w:date="2024-05-12T17:58:00Z">
        <w:r w:rsidRPr="008635C6">
          <w:rPr>
            <w:noProof/>
            <w:lang w:bidi="ar"/>
          </w:rPr>
          <w:t> </w:t>
        </w:r>
      </w:ins>
      <w:del w:id="286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2</w:t>
      </w:r>
      <w:ins w:id="287" w:author="S3G_Unit_Spacing" w:date="2024-05-12T17:59:00Z">
        <w:r w:rsidRPr="008635C6">
          <w:rPr>
            <w:noProof/>
            <w:lang w:bidi="ar"/>
          </w:rPr>
          <w:t> </w:t>
        </w:r>
      </w:ins>
      <w:del w:id="288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cm and</w:t>
      </w:r>
      <w:ins w:id="289" w:author="S3G_Operator_Spacing" w:date="2024-05-12T17:58:00Z">
        <w:r w:rsidRPr="008635C6">
          <w:rPr>
            <w:noProof/>
            <w:lang w:bidi="ar"/>
          </w:rPr>
          <w:t> </w:t>
        </w:r>
      </w:ins>
      <w:del w:id="290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ins w:id="291" w:author="S3G_Auto_Editing" w:date="2024-05-12T18:02:00Z">
        <w:r w:rsidRPr="008635C6">
          <w:rPr>
            <w:noProof/>
            <w:lang w:bidi="ar"/>
          </w:rPr>
          <w:t>≤</w:t>
        </w:r>
      </w:ins>
      <w:del w:id="292" w:author="S3G_Auto_Editing" w:date="2024-05-12T18:02:00Z">
        <w:r w:rsidRPr="008635C6" w:rsidDel="00E83B10">
          <w:rPr>
            <w:noProof/>
            <w:lang w:bidi="ar"/>
          </w:rPr>
          <w:delText>≤</w:delText>
        </w:r>
      </w:del>
      <w:ins w:id="293" w:author="S3G_Operator_Spacing" w:date="2024-05-12T17:58:00Z">
        <w:del w:id="294" w:author="S3G_Auto_Editing" w:date="2024-05-12T18:02:00Z">
          <w:r w:rsidRPr="008635C6" w:rsidDel="00E83B10">
            <w:rPr>
              <w:noProof/>
              <w:lang w:bidi="ar"/>
            </w:rPr>
            <w:delText> </w:delText>
          </w:r>
        </w:del>
      </w:ins>
      <w:del w:id="295" w:author="S3G_Operator_Spacing" w:date="2024-05-12T17:58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>3</w:t>
      </w:r>
      <w:ins w:id="296" w:author="S3G_Unit_Spacing" w:date="2024-05-12T17:59:00Z">
        <w:r w:rsidRPr="008635C6">
          <w:rPr>
            <w:noProof/>
            <w:lang w:bidi="ar"/>
          </w:rPr>
          <w:t> </w:t>
        </w:r>
      </w:ins>
      <w:del w:id="297" w:author="S3G_Unit_Spacing" w:date="2024-05-12T17:59:00Z">
        <w:r w:rsidRPr="008635C6" w:rsidDel="00E83B10">
          <w:rPr>
            <w:noProof/>
            <w:lang w:bidi="ar"/>
          </w:rPr>
          <w:delText xml:space="preserve"> </w:delText>
        </w:r>
      </w:del>
      <w:r w:rsidRPr="008635C6">
        <w:rPr>
          <w:noProof/>
          <w:lang w:bidi="ar"/>
        </w:rPr>
        <w:t xml:space="preserve">cm </w:t>
      </w:r>
      <w:r w:rsidRPr="008635C6">
        <w:rPr>
          <w:rFonts w:hint="eastAsia"/>
          <w:noProof/>
          <w:lang w:bidi="ar"/>
        </w:rPr>
        <w:t xml:space="preserve">ACs </w:t>
      </w:r>
      <w:r w:rsidRPr="008635C6">
        <w:rPr>
          <w:noProof/>
          <w:lang w:bidi="ar"/>
        </w:rPr>
        <w:t xml:space="preserve">group </w:t>
      </w:r>
      <w:r w:rsidRPr="008635C6">
        <w:rPr>
          <w:rFonts w:hint="eastAsia"/>
          <w:noProof/>
          <w:lang w:bidi="ar"/>
        </w:rPr>
        <w:t xml:space="preserve">after </w:t>
      </w:r>
      <w:r w:rsidRPr="008635C6">
        <w:rPr>
          <w:noProof/>
          <w:lang w:bidi="ar"/>
        </w:rPr>
        <w:t xml:space="preserve">PSM. </w:t>
      </w:r>
      <w:r w:rsidRPr="008635C6">
        <w:rPr>
          <w:rFonts w:hint="eastAsia"/>
          <w:noProof/>
          <w:lang w:bidi="ar"/>
        </w:rPr>
        <w:t>NR:not reached, the follow-up time did not reach 5</w:t>
      </w:r>
      <w:ins w:id="298" w:author="S3G_Unit_Spacing" w:date="2024-05-12T17:59:00Z">
        <w:r w:rsidRPr="008635C6">
          <w:rPr>
            <w:noProof/>
            <w:lang w:bidi="ar"/>
          </w:rPr>
          <w:t> </w:t>
        </w:r>
      </w:ins>
      <w:del w:id="299" w:author="S3G_Unit_Spacing" w:date="2024-05-12T17:59:00Z">
        <w:r w:rsidRPr="008635C6" w:rsidDel="00E83B10">
          <w:rPr>
            <w:rFonts w:hint="eastAsia"/>
            <w:noProof/>
            <w:lang w:bidi="ar"/>
          </w:rPr>
          <w:delText xml:space="preserve"> </w:delText>
        </w:r>
      </w:del>
      <w:r w:rsidRPr="008635C6">
        <w:rPr>
          <w:rFonts w:hint="eastAsia"/>
          <w:noProof/>
          <w:lang w:bidi="ar"/>
        </w:rPr>
        <w:t>years.</w:t>
      </w:r>
      <w:bookmarkStart w:id="300" w:name="_GoBack"/>
      <w:bookmarkEnd w:id="300"/>
    </w:p>
    <w:sectPr w:rsidR="00823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3G_Hyphen_Vs_Endash">
    <w15:presenceInfo w15:providerId="None" w15:userId="S3G_Hyphen_Vs_Endash"/>
  </w15:person>
  <w15:person w15:author="S3G_Operator_Spacing">
    <w15:presenceInfo w15:providerId="None" w15:userId="S3G_Operator_Spacing"/>
  </w15:person>
  <w15:person w15:author="S3G_Unit_Spacing">
    <w15:presenceInfo w15:providerId="None" w15:userId="S3G_Unit_Spacing"/>
  </w15:person>
  <w15:person w15:author="S3G_Auto_Editing">
    <w15:presenceInfo w15:providerId="None" w15:userId="S3G_Auto_Edit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A1E"/>
    <w:rsid w:val="00063AD0"/>
    <w:rsid w:val="00246115"/>
    <w:rsid w:val="00334FF5"/>
    <w:rsid w:val="00386D1D"/>
    <w:rsid w:val="003B770C"/>
    <w:rsid w:val="00487DCC"/>
    <w:rsid w:val="005345DA"/>
    <w:rsid w:val="006C2A1E"/>
    <w:rsid w:val="006E5386"/>
    <w:rsid w:val="0082360F"/>
    <w:rsid w:val="00863A6F"/>
    <w:rsid w:val="00917013"/>
    <w:rsid w:val="009322E4"/>
    <w:rsid w:val="009A1E52"/>
    <w:rsid w:val="00A51316"/>
    <w:rsid w:val="00AE21AB"/>
    <w:rsid w:val="00C343EB"/>
    <w:rsid w:val="00E36B81"/>
    <w:rsid w:val="00E6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ABF7D-1701-4049-BD32-DDE8903E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A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isha N Sureshbabu</dc:creator>
  <cp:keywords/>
  <dc:description/>
  <cp:lastModifiedBy>Thrisha N Sureshbabu</cp:lastModifiedBy>
  <cp:revision>2</cp:revision>
  <dcterms:created xsi:type="dcterms:W3CDTF">2024-05-14T08:50:00Z</dcterms:created>
  <dcterms:modified xsi:type="dcterms:W3CDTF">2024-05-14T08:52:00Z</dcterms:modified>
</cp:coreProperties>
</file>